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041"/>
        <w:tblW w:w="9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10"/>
        <w:gridCol w:w="4050"/>
        <w:gridCol w:w="1980"/>
      </w:tblGrid>
      <w:tr w:rsidR="00AC0964" w:rsidRPr="00990263" w14:paraId="7DD6CC30" w14:textId="77777777" w:rsidTr="00AC0964"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8C28471" w14:textId="77777777" w:rsidR="00AC0964" w:rsidRPr="00990263" w:rsidRDefault="00AC0964" w:rsidP="00AC0964">
            <w:pPr>
              <w:jc w:val="center"/>
              <w:rPr>
                <w:sz w:val="18"/>
                <w:szCs w:val="18"/>
              </w:rPr>
            </w:pPr>
            <w:bookmarkStart w:id="0" w:name="_Hlk173052347"/>
            <w:r w:rsidRPr="00990263">
              <w:rPr>
                <w:sz w:val="18"/>
                <w:szCs w:val="18"/>
              </w:rPr>
              <w:t>Cell population</w:t>
            </w:r>
          </w:p>
          <w:p w14:paraId="595FE31A" w14:textId="77777777" w:rsidR="00AC0964" w:rsidRPr="00990263" w:rsidRDefault="00AC0964" w:rsidP="00AC0964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(N, %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98469E" w14:textId="77777777" w:rsidR="00AC0964" w:rsidRPr="00990263" w:rsidRDefault="00AC0964" w:rsidP="00AC0964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Driver genes designation</w:t>
            </w:r>
          </w:p>
        </w:tc>
        <w:tc>
          <w:tcPr>
            <w:tcW w:w="4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DA0400" w14:textId="77777777" w:rsidR="00AC0964" w:rsidRPr="00990263" w:rsidRDefault="00AC0964" w:rsidP="00AC0964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HVGs designation</w:t>
            </w:r>
          </w:p>
          <w:p w14:paraId="40D83D5B" w14:textId="77777777" w:rsidR="00AC0964" w:rsidRPr="00990263" w:rsidRDefault="00AC0964" w:rsidP="00AC0964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 (Drive gene excluded)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2B69F3B" w14:textId="77777777" w:rsidR="00AC0964" w:rsidRPr="00990263" w:rsidRDefault="00AC0964" w:rsidP="00AC0964">
            <w:pPr>
              <w:jc w:val="center"/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Number of HVGs (N, %)</w:t>
            </w:r>
          </w:p>
          <w:p w14:paraId="730765BC" w14:textId="77777777" w:rsidR="00AC0964" w:rsidRPr="00990263" w:rsidRDefault="00AC0964" w:rsidP="00AC0964">
            <w:pPr>
              <w:jc w:val="center"/>
              <w:rPr>
                <w:sz w:val="18"/>
                <w:szCs w:val="18"/>
              </w:rPr>
            </w:pPr>
            <w:r w:rsidRPr="00990263">
              <w:rPr>
                <w:rFonts w:hint="eastAsia"/>
                <w:sz w:val="18"/>
                <w:szCs w:val="18"/>
              </w:rPr>
              <w:t>(</w:t>
            </w:r>
            <w:r w:rsidRPr="00990263">
              <w:rPr>
                <w:sz w:val="18"/>
                <w:szCs w:val="18"/>
              </w:rPr>
              <w:t>Driver gene included)</w:t>
            </w:r>
          </w:p>
        </w:tc>
      </w:tr>
      <w:tr w:rsidR="00AC0964" w:rsidRPr="00990263" w14:paraId="63F6F551" w14:textId="77777777" w:rsidTr="00AC0964">
        <w:tc>
          <w:tcPr>
            <w:tcW w:w="1620" w:type="dxa"/>
            <w:tcBorders>
              <w:top w:val="single" w:sz="12" w:space="0" w:color="auto"/>
              <w:bottom w:val="nil"/>
              <w:right w:val="nil"/>
            </w:tcBorders>
          </w:tcPr>
          <w:p w14:paraId="3464470C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1 (60, 1)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0669B6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-20</w:t>
            </w:r>
          </w:p>
        </w:tc>
        <w:tc>
          <w:tcPr>
            <w:tcW w:w="40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121022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01-400, 801-1000, 1401-1600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</w:tcBorders>
          </w:tcPr>
          <w:p w14:paraId="3301B7DA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620 (4.1)</w:t>
            </w:r>
          </w:p>
        </w:tc>
      </w:tr>
      <w:tr w:rsidR="00AC0964" w:rsidRPr="00990263" w14:paraId="2B0C39B8" w14:textId="77777777" w:rsidTr="00AC0964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42E1D70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2 (180, 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2C1293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1-4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DD176C7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401-600, 801-1000, 1201-1400, 1601-18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47C6A747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AC0964" w:rsidRPr="00990263" w14:paraId="60A421A6" w14:textId="77777777" w:rsidTr="00AC0964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0F0F030A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3 (240, 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F45D24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41-6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2A604FF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01-600, 1401-1600, 1801-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61A7917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AC0964" w:rsidRPr="00990263" w14:paraId="671D00AE" w14:textId="77777777" w:rsidTr="00AC0964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3ABC349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4 (360, 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6F832A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61-8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407AC37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401-600, 1001-1600, 1801-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566782C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1000 (6.7)</w:t>
            </w:r>
          </w:p>
        </w:tc>
      </w:tr>
      <w:tr w:rsidR="00AC0964" w:rsidRPr="00990263" w14:paraId="66231ED5" w14:textId="77777777" w:rsidTr="00AC0964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EB0051A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5 (420, 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C093E2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81-10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3F60BFB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 xml:space="preserve">Gene 201-400, 601-800, 1601-2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413695F1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AC0964" w:rsidRPr="00990263" w14:paraId="6A5BDD6D" w14:textId="77777777" w:rsidTr="00AC0964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C62BAE0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6 (480, 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A819FD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01-12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5F9C711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401-600, 1001-1200, 1401-1600, 1801-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7A56ADF1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AC0964" w:rsidRPr="00990263" w14:paraId="057FB9AE" w14:textId="77777777" w:rsidTr="00AC0964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14A8792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7 (600, 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3FD83D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21-14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3575ABA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01-400, 601-800, 1201-14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9405EC1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620 (4.1)</w:t>
            </w:r>
          </w:p>
        </w:tc>
      </w:tr>
      <w:tr w:rsidR="00AC0964" w:rsidRPr="00990263" w14:paraId="75DF37AC" w14:textId="77777777" w:rsidTr="00AC0964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002F818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8 (960 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F466D1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41-16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7193F50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601-800, 1001-1200, 1601-18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E9E9C4F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620 (4.1)</w:t>
            </w:r>
          </w:p>
        </w:tc>
      </w:tr>
      <w:tr w:rsidR="00AC0964" w:rsidRPr="00990263" w14:paraId="56F60333" w14:textId="77777777" w:rsidTr="00AC0964"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0F67AB70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9 (1200, 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28952C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61-180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AEF7647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201-400, 1201-1400, 1601-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1F994B9A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  <w:tr w:rsidR="00AC0964" w:rsidRPr="00990263" w14:paraId="2C11FA03" w14:textId="77777777" w:rsidTr="00AC0964">
        <w:tc>
          <w:tcPr>
            <w:tcW w:w="1620" w:type="dxa"/>
            <w:tcBorders>
              <w:top w:val="nil"/>
              <w:bottom w:val="single" w:sz="12" w:space="0" w:color="auto"/>
              <w:right w:val="nil"/>
            </w:tcBorders>
          </w:tcPr>
          <w:p w14:paraId="36E59478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Type 10 (1500, 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7D8A60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181-200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3242FE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Gene 801-1200, 1401-18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</w:tcBorders>
          </w:tcPr>
          <w:p w14:paraId="2240D401" w14:textId="77777777" w:rsidR="00AC0964" w:rsidRPr="00990263" w:rsidRDefault="00AC0964" w:rsidP="00AC0964">
            <w:pPr>
              <w:rPr>
                <w:sz w:val="18"/>
                <w:szCs w:val="18"/>
              </w:rPr>
            </w:pPr>
            <w:r w:rsidRPr="00990263">
              <w:rPr>
                <w:sz w:val="18"/>
                <w:szCs w:val="18"/>
              </w:rPr>
              <w:t>820 (5.5)</w:t>
            </w:r>
          </w:p>
        </w:tc>
      </w:tr>
    </w:tbl>
    <w:p w14:paraId="6A0A586F" w14:textId="6C21550A" w:rsidR="00BC3B5B" w:rsidRPr="00AC0964" w:rsidRDefault="00AC0964" w:rsidP="00AC0964">
      <w:pPr>
        <w:spacing w:line="240" w:lineRule="auto"/>
        <w:rPr>
          <w:rFonts w:ascii="Times New Roman" w:hAnsi="Times New Roman" w:cs="Times New Roman"/>
          <w:b/>
          <w:bCs/>
        </w:rPr>
      </w:pPr>
      <w:r w:rsidRPr="00AC0964">
        <w:rPr>
          <w:rFonts w:ascii="Times New Roman" w:hAnsi="Times New Roman" w:cs="Times New Roman"/>
          <w:b/>
          <w:bCs/>
        </w:rPr>
        <w:t xml:space="preserve">Table </w:t>
      </w:r>
      <w:r w:rsidRPr="00AC0964">
        <w:rPr>
          <w:rFonts w:ascii="Times New Roman" w:hAnsi="Times New Roman" w:cs="Times New Roman" w:hint="eastAsia"/>
          <w:b/>
          <w:bCs/>
        </w:rPr>
        <w:t>S2</w:t>
      </w:r>
      <w:r w:rsidRPr="00AC0964">
        <w:rPr>
          <w:rFonts w:ascii="Times New Roman" w:hAnsi="Times New Roman" w:cs="Times New Roman"/>
          <w:b/>
          <w:bCs/>
        </w:rPr>
        <w:t>.  Highly variable gene designation for simulated dataset</w:t>
      </w:r>
      <w:bookmarkEnd w:id="0"/>
    </w:p>
    <w:sectPr w:rsidR="00BC3B5B" w:rsidRPr="00AC0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569"/>
    <w:rsid w:val="00182431"/>
    <w:rsid w:val="00392BC1"/>
    <w:rsid w:val="003D51C8"/>
    <w:rsid w:val="00693AFD"/>
    <w:rsid w:val="008E4907"/>
    <w:rsid w:val="00A00B98"/>
    <w:rsid w:val="00AC0964"/>
    <w:rsid w:val="00BC3B5B"/>
    <w:rsid w:val="00EF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FFF8A"/>
  <w15:chartTrackingRefBased/>
  <w15:docId w15:val="{B6938CD3-20A6-4AB5-BFCE-E51BE2E6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96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5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5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5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5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5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5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5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5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5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56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56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F6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56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F6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5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096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38:00Z</dcterms:created>
  <dcterms:modified xsi:type="dcterms:W3CDTF">2024-10-17T01:39:00Z</dcterms:modified>
</cp:coreProperties>
</file>